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FCA" w:rsidRPr="00AE3152" w:rsidRDefault="00092FCA" w:rsidP="00092FCA">
      <w:pPr>
        <w:pStyle w:val="Heading1"/>
        <w:jc w:val="both"/>
        <w:rPr>
          <w:rFonts w:ascii="Book Antiqua" w:eastAsia="Book Antiqua" w:hAnsi="Book Antiqua"/>
          <w:b/>
          <w:sz w:val="28"/>
          <w:szCs w:val="28"/>
        </w:rPr>
      </w:pPr>
      <w:bookmarkStart w:id="0" w:name="_Toc127867152"/>
      <w:bookmarkStart w:id="1" w:name="_Toc128393049"/>
      <w:r w:rsidRPr="00AE3152">
        <w:rPr>
          <w:rFonts w:ascii="Book Antiqua" w:hAnsi="Book Antiqua"/>
          <w:b/>
          <w:sz w:val="28"/>
          <w:szCs w:val="28"/>
          <w:lang w:val="en"/>
        </w:rPr>
        <w:t xml:space="preserve">Supplementary file 9. </w:t>
      </w:r>
      <w:r w:rsidRPr="00AE3152">
        <w:rPr>
          <w:rFonts w:ascii="Book Antiqua" w:eastAsia="Book Antiqua" w:hAnsi="Book Antiqua"/>
          <w:sz w:val="28"/>
          <w:szCs w:val="28"/>
        </w:rPr>
        <w:t>A generalized linear model exploration into alpha diversity’s (Shannon Diversity Index and Chao1 Richness) association with short-term (survival to fledging) and mid-term (apparent juvenile) survival.</w:t>
      </w:r>
      <w:bookmarkEnd w:id="0"/>
      <w:bookmarkEnd w:id="1"/>
    </w:p>
    <w:p w:rsidR="00092FCA" w:rsidRDefault="00092FCA" w:rsidP="00092FCA">
      <w:pPr>
        <w:jc w:val="both"/>
        <w:rPr>
          <w:rFonts w:ascii="Book Antiqua" w:eastAsia="Book Antiqua" w:hAnsi="Book Antiqua" w:cs="Book Antiqua"/>
        </w:rPr>
      </w:pPr>
    </w:p>
    <w:p w:rsidR="00092FCA" w:rsidRPr="00564EB5" w:rsidRDefault="00092FCA" w:rsidP="00092FCA">
      <w:pPr>
        <w:rPr>
          <w:rFonts w:ascii="Book Antiqua" w:hAnsi="Book Antiqua"/>
          <w:b/>
        </w:rPr>
      </w:pPr>
      <w:r>
        <w:rPr>
          <w:rFonts w:ascii="Book Antiqua" w:hAnsi="Book Antiqua"/>
          <w:b/>
          <w:noProof/>
          <w:lang w:eastAsia="en-IN"/>
        </w:rPr>
        <w:drawing>
          <wp:inline distT="0" distB="0" distL="0" distR="0" wp14:anchorId="671C389B" wp14:editId="40B47570">
            <wp:extent cx="5194092" cy="6067427"/>
            <wp:effectExtent l="0" t="0" r="635" b="3175"/>
            <wp:docPr id="7" name="Picture 7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tabl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8" t="22552" r="58416" b="7926"/>
                    <a:stretch/>
                  </pic:blipFill>
                  <pic:spPr bwMode="auto">
                    <a:xfrm>
                      <a:off x="0" y="0"/>
                      <a:ext cx="5213387" cy="6089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2FCA" w:rsidRDefault="00092FCA" w:rsidP="00092FCA">
      <w:pPr>
        <w:rPr>
          <w:rFonts w:ascii="Book Antiqua" w:eastAsia="Book Antiqua" w:hAnsi="Book Antiqua" w:cs="Book Antiqua"/>
          <w:sz w:val="16"/>
          <w:szCs w:val="16"/>
        </w:rPr>
      </w:pPr>
      <w:r w:rsidRPr="00932D98">
        <w:rPr>
          <w:rFonts w:ascii="Book Antiqua" w:eastAsia="Book Antiqua" w:hAnsi="Book Antiqua" w:cs="Book Antiqua"/>
          <w:sz w:val="16"/>
          <w:szCs w:val="16"/>
          <w:lang w:val="en-US"/>
        </w:rPr>
        <w:t>*</w:t>
      </w:r>
      <w:r w:rsidRPr="00932D98">
        <w:rPr>
          <w:rFonts w:ascii="Book Antiqua" w:eastAsia="Book Antiqua" w:hAnsi="Book Antiqua" w:cs="Book Antiqua"/>
          <w:sz w:val="16"/>
          <w:szCs w:val="16"/>
        </w:rPr>
        <w:t>Random effects were excluded as the model failed to converge.</w:t>
      </w:r>
    </w:p>
    <w:p w:rsidR="007336FD" w:rsidRDefault="007336FD">
      <w:bookmarkStart w:id="2" w:name="_GoBack"/>
      <w:bookmarkEnd w:id="2"/>
    </w:p>
    <w:sectPr w:rsidR="00733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FCA"/>
    <w:rsid w:val="00014640"/>
    <w:rsid w:val="00016191"/>
    <w:rsid w:val="00035D69"/>
    <w:rsid w:val="0004312B"/>
    <w:rsid w:val="00052A85"/>
    <w:rsid w:val="00055BB3"/>
    <w:rsid w:val="00063C75"/>
    <w:rsid w:val="000728AB"/>
    <w:rsid w:val="0007564E"/>
    <w:rsid w:val="00081D55"/>
    <w:rsid w:val="000872B7"/>
    <w:rsid w:val="00092FCA"/>
    <w:rsid w:val="00097992"/>
    <w:rsid w:val="000E5EBD"/>
    <w:rsid w:val="000F353B"/>
    <w:rsid w:val="00116E39"/>
    <w:rsid w:val="0012212B"/>
    <w:rsid w:val="0013141B"/>
    <w:rsid w:val="00135E6C"/>
    <w:rsid w:val="0015224C"/>
    <w:rsid w:val="00154A89"/>
    <w:rsid w:val="00172A6F"/>
    <w:rsid w:val="001820F1"/>
    <w:rsid w:val="00186EEC"/>
    <w:rsid w:val="00192116"/>
    <w:rsid w:val="001937CD"/>
    <w:rsid w:val="001B19BD"/>
    <w:rsid w:val="001B3DAD"/>
    <w:rsid w:val="001C6B16"/>
    <w:rsid w:val="001D487A"/>
    <w:rsid w:val="00214977"/>
    <w:rsid w:val="00217130"/>
    <w:rsid w:val="00224CFE"/>
    <w:rsid w:val="00237E6A"/>
    <w:rsid w:val="002768C2"/>
    <w:rsid w:val="00276D08"/>
    <w:rsid w:val="00296842"/>
    <w:rsid w:val="002A485E"/>
    <w:rsid w:val="002B3AAA"/>
    <w:rsid w:val="002C4ACD"/>
    <w:rsid w:val="002D08A9"/>
    <w:rsid w:val="002D5267"/>
    <w:rsid w:val="002D56CD"/>
    <w:rsid w:val="002D5D90"/>
    <w:rsid w:val="002D6871"/>
    <w:rsid w:val="002E7FA1"/>
    <w:rsid w:val="002F1B98"/>
    <w:rsid w:val="002F69B6"/>
    <w:rsid w:val="0031318A"/>
    <w:rsid w:val="00313F06"/>
    <w:rsid w:val="003179A4"/>
    <w:rsid w:val="00327C7A"/>
    <w:rsid w:val="0034264D"/>
    <w:rsid w:val="00383004"/>
    <w:rsid w:val="003A436E"/>
    <w:rsid w:val="003B4BB4"/>
    <w:rsid w:val="003B74A8"/>
    <w:rsid w:val="003D12D3"/>
    <w:rsid w:val="003E0484"/>
    <w:rsid w:val="003E0AF1"/>
    <w:rsid w:val="003F3B5A"/>
    <w:rsid w:val="00412DE6"/>
    <w:rsid w:val="00426D8D"/>
    <w:rsid w:val="004327F5"/>
    <w:rsid w:val="00464EFE"/>
    <w:rsid w:val="0047762C"/>
    <w:rsid w:val="004B1D35"/>
    <w:rsid w:val="004C2884"/>
    <w:rsid w:val="004C5AC1"/>
    <w:rsid w:val="004D4D75"/>
    <w:rsid w:val="004D538A"/>
    <w:rsid w:val="004D5827"/>
    <w:rsid w:val="004E6991"/>
    <w:rsid w:val="004E6EF7"/>
    <w:rsid w:val="004F09E8"/>
    <w:rsid w:val="004F2755"/>
    <w:rsid w:val="005004CC"/>
    <w:rsid w:val="00503899"/>
    <w:rsid w:val="00506F11"/>
    <w:rsid w:val="00514F7E"/>
    <w:rsid w:val="00523790"/>
    <w:rsid w:val="00527BCA"/>
    <w:rsid w:val="0057430A"/>
    <w:rsid w:val="0059041A"/>
    <w:rsid w:val="00591838"/>
    <w:rsid w:val="005A23B2"/>
    <w:rsid w:val="005A46BC"/>
    <w:rsid w:val="005B3F75"/>
    <w:rsid w:val="005E50D9"/>
    <w:rsid w:val="00602F27"/>
    <w:rsid w:val="006031E3"/>
    <w:rsid w:val="0060367F"/>
    <w:rsid w:val="006413D0"/>
    <w:rsid w:val="0065266A"/>
    <w:rsid w:val="0065487D"/>
    <w:rsid w:val="00655B22"/>
    <w:rsid w:val="00660E4F"/>
    <w:rsid w:val="00661943"/>
    <w:rsid w:val="00671B49"/>
    <w:rsid w:val="00680DCE"/>
    <w:rsid w:val="006911F4"/>
    <w:rsid w:val="006B79AB"/>
    <w:rsid w:val="006D1E78"/>
    <w:rsid w:val="006D51D9"/>
    <w:rsid w:val="006E3D96"/>
    <w:rsid w:val="006E532A"/>
    <w:rsid w:val="006E5782"/>
    <w:rsid w:val="0071406F"/>
    <w:rsid w:val="00716F01"/>
    <w:rsid w:val="00721EDC"/>
    <w:rsid w:val="00732057"/>
    <w:rsid w:val="007336FD"/>
    <w:rsid w:val="00737C95"/>
    <w:rsid w:val="00737E76"/>
    <w:rsid w:val="00742F50"/>
    <w:rsid w:val="007673EB"/>
    <w:rsid w:val="00780AB9"/>
    <w:rsid w:val="00784386"/>
    <w:rsid w:val="00785A11"/>
    <w:rsid w:val="00791644"/>
    <w:rsid w:val="007C633F"/>
    <w:rsid w:val="007D0FDF"/>
    <w:rsid w:val="007D416A"/>
    <w:rsid w:val="007E0F6D"/>
    <w:rsid w:val="007E5189"/>
    <w:rsid w:val="00804F41"/>
    <w:rsid w:val="00826EF2"/>
    <w:rsid w:val="008279CD"/>
    <w:rsid w:val="008325C2"/>
    <w:rsid w:val="008473F8"/>
    <w:rsid w:val="008568CD"/>
    <w:rsid w:val="00862974"/>
    <w:rsid w:val="00882400"/>
    <w:rsid w:val="00894CA3"/>
    <w:rsid w:val="008A316D"/>
    <w:rsid w:val="008B4107"/>
    <w:rsid w:val="008B49D0"/>
    <w:rsid w:val="008E2C1F"/>
    <w:rsid w:val="00900B9B"/>
    <w:rsid w:val="0090358D"/>
    <w:rsid w:val="009049CE"/>
    <w:rsid w:val="00906B9C"/>
    <w:rsid w:val="00930E77"/>
    <w:rsid w:val="00932648"/>
    <w:rsid w:val="00936693"/>
    <w:rsid w:val="009532E2"/>
    <w:rsid w:val="009541E7"/>
    <w:rsid w:val="00970C2C"/>
    <w:rsid w:val="0097654D"/>
    <w:rsid w:val="009926D1"/>
    <w:rsid w:val="009A771E"/>
    <w:rsid w:val="009B30F3"/>
    <w:rsid w:val="009B6A20"/>
    <w:rsid w:val="009C13B8"/>
    <w:rsid w:val="009C3DCA"/>
    <w:rsid w:val="009C56BA"/>
    <w:rsid w:val="009D0A53"/>
    <w:rsid w:val="009D326D"/>
    <w:rsid w:val="009F4F7F"/>
    <w:rsid w:val="009F7FE8"/>
    <w:rsid w:val="00A07F9A"/>
    <w:rsid w:val="00A11DD2"/>
    <w:rsid w:val="00A377AA"/>
    <w:rsid w:val="00A446A9"/>
    <w:rsid w:val="00A66BB8"/>
    <w:rsid w:val="00A805B1"/>
    <w:rsid w:val="00A83D8F"/>
    <w:rsid w:val="00A87D12"/>
    <w:rsid w:val="00A97A6E"/>
    <w:rsid w:val="00AC7924"/>
    <w:rsid w:val="00AD0E31"/>
    <w:rsid w:val="00AD7976"/>
    <w:rsid w:val="00B17FBB"/>
    <w:rsid w:val="00B23C89"/>
    <w:rsid w:val="00B26088"/>
    <w:rsid w:val="00B30D4D"/>
    <w:rsid w:val="00B35A46"/>
    <w:rsid w:val="00B44201"/>
    <w:rsid w:val="00B576C7"/>
    <w:rsid w:val="00B64447"/>
    <w:rsid w:val="00B6652E"/>
    <w:rsid w:val="00B8080B"/>
    <w:rsid w:val="00B8577A"/>
    <w:rsid w:val="00B8694C"/>
    <w:rsid w:val="00BB0523"/>
    <w:rsid w:val="00BB1168"/>
    <w:rsid w:val="00BB1FC8"/>
    <w:rsid w:val="00BF2489"/>
    <w:rsid w:val="00BF52AB"/>
    <w:rsid w:val="00C24839"/>
    <w:rsid w:val="00C54688"/>
    <w:rsid w:val="00C555E7"/>
    <w:rsid w:val="00C6575A"/>
    <w:rsid w:val="00C725B1"/>
    <w:rsid w:val="00C72D98"/>
    <w:rsid w:val="00C73627"/>
    <w:rsid w:val="00C7577C"/>
    <w:rsid w:val="00C838E5"/>
    <w:rsid w:val="00C83ACB"/>
    <w:rsid w:val="00C9202D"/>
    <w:rsid w:val="00CA1174"/>
    <w:rsid w:val="00CC1AA8"/>
    <w:rsid w:val="00CC3461"/>
    <w:rsid w:val="00CD4D10"/>
    <w:rsid w:val="00CE4B83"/>
    <w:rsid w:val="00CF14C3"/>
    <w:rsid w:val="00CF6E0B"/>
    <w:rsid w:val="00D14AB6"/>
    <w:rsid w:val="00D14D25"/>
    <w:rsid w:val="00D22F57"/>
    <w:rsid w:val="00D238DE"/>
    <w:rsid w:val="00D26B6E"/>
    <w:rsid w:val="00D40FA3"/>
    <w:rsid w:val="00D51400"/>
    <w:rsid w:val="00D5487B"/>
    <w:rsid w:val="00D72BEB"/>
    <w:rsid w:val="00D873AE"/>
    <w:rsid w:val="00DA0D4B"/>
    <w:rsid w:val="00DA6D1D"/>
    <w:rsid w:val="00E04835"/>
    <w:rsid w:val="00E04C0E"/>
    <w:rsid w:val="00E150A0"/>
    <w:rsid w:val="00E25FEE"/>
    <w:rsid w:val="00E303DF"/>
    <w:rsid w:val="00E40CEE"/>
    <w:rsid w:val="00E44E07"/>
    <w:rsid w:val="00E467E7"/>
    <w:rsid w:val="00E55AAD"/>
    <w:rsid w:val="00E61212"/>
    <w:rsid w:val="00E61AA3"/>
    <w:rsid w:val="00E70904"/>
    <w:rsid w:val="00E91A4A"/>
    <w:rsid w:val="00EB1C14"/>
    <w:rsid w:val="00EC57CD"/>
    <w:rsid w:val="00ED4A73"/>
    <w:rsid w:val="00EE4CA5"/>
    <w:rsid w:val="00F00AA3"/>
    <w:rsid w:val="00F04F16"/>
    <w:rsid w:val="00F068F5"/>
    <w:rsid w:val="00F37EA0"/>
    <w:rsid w:val="00F428D9"/>
    <w:rsid w:val="00F475BA"/>
    <w:rsid w:val="00F52424"/>
    <w:rsid w:val="00F5455A"/>
    <w:rsid w:val="00F562A0"/>
    <w:rsid w:val="00F66DE5"/>
    <w:rsid w:val="00F74B32"/>
    <w:rsid w:val="00F76CA6"/>
    <w:rsid w:val="00FB1E3A"/>
    <w:rsid w:val="00FB6119"/>
    <w:rsid w:val="00FC0949"/>
    <w:rsid w:val="00FC11BA"/>
    <w:rsid w:val="00FC6070"/>
    <w:rsid w:val="00FF1A6E"/>
    <w:rsid w:val="00FF5743"/>
    <w:rsid w:val="00FF754F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426E2-D50F-47EE-B7D1-088A11572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FC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FC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3-03-14T02:36:00Z</dcterms:created>
  <dcterms:modified xsi:type="dcterms:W3CDTF">2023-03-14T02:36:00Z</dcterms:modified>
</cp:coreProperties>
</file>